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8C0E7" w14:textId="3A7F0EE6" w:rsidR="006E7250" w:rsidRPr="00191A8C" w:rsidRDefault="006E7250" w:rsidP="006E7250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91A8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4</w:t>
      </w:r>
      <w:r w:rsidR="007F30F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191A8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MM PBP gene nucleotide variation statistics</w:t>
      </w:r>
    </w:p>
    <w:tbl>
      <w:tblPr>
        <w:tblW w:w="11250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50"/>
        <w:gridCol w:w="1080"/>
        <w:gridCol w:w="1170"/>
        <w:gridCol w:w="1350"/>
        <w:gridCol w:w="1350"/>
        <w:gridCol w:w="900"/>
        <w:gridCol w:w="1170"/>
      </w:tblGrid>
      <w:tr w:rsidR="006E7250" w:rsidRPr="00191A8C" w14:paraId="7D348E0B" w14:textId="77777777" w:rsidTr="006E7250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4E75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Allele set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7D81D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Length (</w:t>
            </w:r>
            <w:proofErr w:type="spellStart"/>
            <w:r w:rsidRPr="00191A8C">
              <w:rPr>
                <w:b/>
                <w:bCs/>
                <w:sz w:val="20"/>
                <w:szCs w:val="20"/>
              </w:rPr>
              <w:t>nts</w:t>
            </w:r>
            <w:proofErr w:type="spellEnd"/>
            <w:r w:rsidRPr="00191A8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AA2CF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Mono-Allelic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A39B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Bi-Allelic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6B4C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Tri-Allel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EAFF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Quad-Allelic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10ECE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Invariant %</w:t>
            </w: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CA55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DC04" w14:textId="77777777" w:rsidR="006E7250" w:rsidRPr="00191A8C" w:rsidRDefault="006E7250" w:rsidP="00FD1925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191A8C">
              <w:rPr>
                <w:b/>
                <w:bCs/>
                <w:sz w:val="20"/>
                <w:szCs w:val="20"/>
              </w:rPr>
              <w:t>Variant %</w:t>
            </w:r>
          </w:p>
        </w:tc>
      </w:tr>
      <w:tr w:rsidR="006E7250" w:rsidRPr="00191A8C" w14:paraId="687C37B4" w14:textId="77777777" w:rsidTr="006E7250">
        <w:trPr>
          <w:trHeight w:val="320"/>
        </w:trPr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414B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i/>
                <w:iCs/>
                <w:sz w:val="20"/>
                <w:szCs w:val="20"/>
              </w:rPr>
              <w:t>pbp1a</w:t>
            </w:r>
            <w:r w:rsidRPr="00191A8C">
              <w:rPr>
                <w:sz w:val="20"/>
                <w:szCs w:val="20"/>
              </w:rPr>
              <w:t xml:space="preserve">, </w:t>
            </w:r>
            <w:r w:rsidRPr="00191A8C">
              <w:rPr>
                <w:i/>
                <w:iCs/>
                <w:sz w:val="20"/>
                <w:szCs w:val="20"/>
              </w:rPr>
              <w:t>n</w:t>
            </w:r>
            <w:r w:rsidRPr="00191A8C">
              <w:rPr>
                <w:sz w:val="20"/>
                <w:szCs w:val="20"/>
              </w:rPr>
              <w:t xml:space="preserve"> = 389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B97B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166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785A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833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847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21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7EA2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C13B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A6A3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84.63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984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33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FAC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5.37</w:t>
            </w:r>
          </w:p>
        </w:tc>
      </w:tr>
      <w:tr w:rsidR="006E7250" w:rsidRPr="00191A8C" w14:paraId="4E88E527" w14:textId="77777777" w:rsidTr="006E7250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D5BA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i/>
                <w:iCs/>
                <w:sz w:val="20"/>
                <w:szCs w:val="20"/>
              </w:rPr>
              <w:t>pbp1b</w:t>
            </w:r>
            <w:r w:rsidRPr="00191A8C">
              <w:rPr>
                <w:sz w:val="20"/>
                <w:szCs w:val="20"/>
              </w:rPr>
              <w:t xml:space="preserve">, </w:t>
            </w:r>
            <w:r w:rsidRPr="00191A8C">
              <w:rPr>
                <w:i/>
                <w:iCs/>
                <w:sz w:val="20"/>
                <w:szCs w:val="20"/>
              </w:rPr>
              <w:t>n</w:t>
            </w:r>
            <w:r w:rsidRPr="00191A8C">
              <w:rPr>
                <w:sz w:val="20"/>
                <w:szCs w:val="20"/>
              </w:rPr>
              <w:t xml:space="preserve"> = 4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F22D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6544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BA88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6E0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668D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0DA1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84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D499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B5D7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5.38</w:t>
            </w:r>
          </w:p>
        </w:tc>
      </w:tr>
      <w:tr w:rsidR="006E7250" w:rsidRPr="00191A8C" w14:paraId="137F77A2" w14:textId="77777777" w:rsidTr="006E7250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E04F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i/>
                <w:iCs/>
                <w:sz w:val="20"/>
                <w:szCs w:val="20"/>
              </w:rPr>
              <w:t>pbp1b</w:t>
            </w:r>
            <w:r w:rsidRPr="00191A8C">
              <w:rPr>
                <w:sz w:val="20"/>
                <w:szCs w:val="20"/>
              </w:rPr>
              <w:t xml:space="preserve">, </w:t>
            </w:r>
            <w:r w:rsidRPr="00191A8C">
              <w:rPr>
                <w:i/>
                <w:iCs/>
                <w:sz w:val="20"/>
                <w:szCs w:val="20"/>
              </w:rPr>
              <w:t>n</w:t>
            </w:r>
            <w:r w:rsidRPr="00191A8C">
              <w:rPr>
                <w:sz w:val="20"/>
                <w:szCs w:val="20"/>
              </w:rPr>
              <w:t xml:space="preserve"> = 427</w:t>
            </w:r>
            <w:r w:rsidRPr="00191A8C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1A0E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5F87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315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FBFB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8D5F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5067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8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568F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8F4E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7.47</w:t>
            </w:r>
          </w:p>
        </w:tc>
      </w:tr>
      <w:tr w:rsidR="006E7250" w:rsidRPr="00191A8C" w14:paraId="652C729E" w14:textId="77777777" w:rsidTr="006E7250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4298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i/>
                <w:iCs/>
                <w:sz w:val="20"/>
                <w:szCs w:val="20"/>
              </w:rPr>
              <w:t>pbp2a</w:t>
            </w:r>
            <w:r w:rsidRPr="00191A8C">
              <w:rPr>
                <w:sz w:val="20"/>
                <w:szCs w:val="20"/>
              </w:rPr>
              <w:t xml:space="preserve">, </w:t>
            </w:r>
            <w:r w:rsidRPr="00191A8C">
              <w:rPr>
                <w:i/>
                <w:iCs/>
                <w:sz w:val="20"/>
                <w:szCs w:val="20"/>
              </w:rPr>
              <w:t>n</w:t>
            </w:r>
            <w:r w:rsidRPr="00191A8C">
              <w:rPr>
                <w:sz w:val="20"/>
                <w:szCs w:val="20"/>
              </w:rPr>
              <w:t xml:space="preserve"> = 5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724C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3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A67A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5A21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C97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4635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58C9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8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08D6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D035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7.16</w:t>
            </w:r>
          </w:p>
        </w:tc>
      </w:tr>
      <w:tr w:rsidR="006E7250" w:rsidRPr="00191A8C" w14:paraId="14974889" w14:textId="77777777" w:rsidTr="006E7250">
        <w:trPr>
          <w:trHeight w:val="320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10C8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i/>
                <w:iCs/>
                <w:sz w:val="20"/>
                <w:szCs w:val="20"/>
              </w:rPr>
              <w:t>pbp2x</w:t>
            </w:r>
            <w:r w:rsidRPr="00191A8C">
              <w:rPr>
                <w:sz w:val="20"/>
                <w:szCs w:val="20"/>
              </w:rPr>
              <w:t xml:space="preserve">, </w:t>
            </w:r>
            <w:r w:rsidRPr="00191A8C">
              <w:rPr>
                <w:i/>
                <w:iCs/>
                <w:sz w:val="20"/>
                <w:szCs w:val="20"/>
              </w:rPr>
              <w:t>n</w:t>
            </w:r>
            <w:r w:rsidRPr="00191A8C">
              <w:rPr>
                <w:sz w:val="20"/>
                <w:szCs w:val="20"/>
              </w:rPr>
              <w:t xml:space="preserve"> = 46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AC63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25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22D0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92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5F06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1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64BC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6E4C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FF99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85.3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6DF2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343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9CD3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5.20</w:t>
            </w:r>
          </w:p>
        </w:tc>
      </w:tr>
      <w:tr w:rsidR="006E7250" w:rsidRPr="00191A8C" w14:paraId="6E0A1B87" w14:textId="77777777" w:rsidTr="006E7250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6693E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i/>
                <w:iCs/>
                <w:sz w:val="20"/>
                <w:szCs w:val="20"/>
              </w:rPr>
              <w:t>pbp2x</w:t>
            </w:r>
            <w:r w:rsidRPr="00191A8C">
              <w:rPr>
                <w:sz w:val="20"/>
                <w:szCs w:val="20"/>
              </w:rPr>
              <w:t xml:space="preserve">, </w:t>
            </w:r>
            <w:r w:rsidRPr="00191A8C">
              <w:rPr>
                <w:i/>
                <w:iCs/>
                <w:sz w:val="20"/>
                <w:szCs w:val="20"/>
              </w:rPr>
              <w:t>n</w:t>
            </w:r>
            <w:r w:rsidRPr="00191A8C">
              <w:rPr>
                <w:sz w:val="20"/>
                <w:szCs w:val="20"/>
              </w:rPr>
              <w:t xml:space="preserve"> = 464</w:t>
            </w:r>
            <w:r w:rsidRPr="00191A8C">
              <w:rPr>
                <w:i/>
                <w:i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2F36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2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01397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16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7420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5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FDB99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4C9C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FAFDA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7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9F3FF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6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24126" w14:textId="77777777" w:rsidR="006E7250" w:rsidRPr="00191A8C" w:rsidRDefault="006E7250" w:rsidP="00FD192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191A8C">
              <w:rPr>
                <w:sz w:val="20"/>
                <w:szCs w:val="20"/>
              </w:rPr>
              <w:t>29.34</w:t>
            </w:r>
          </w:p>
        </w:tc>
      </w:tr>
    </w:tbl>
    <w:p w14:paraId="14CF0A40" w14:textId="77777777" w:rsidR="006E7250" w:rsidRPr="00191A8C" w:rsidRDefault="006E7250" w:rsidP="006E7250">
      <w:pPr>
        <w:spacing w:line="360" w:lineRule="auto"/>
        <w:rPr>
          <w:sz w:val="18"/>
          <w:szCs w:val="18"/>
        </w:rPr>
      </w:pPr>
      <w:proofErr w:type="spellStart"/>
      <w:proofErr w:type="gramStart"/>
      <w:r w:rsidRPr="00191A8C">
        <w:rPr>
          <w:i/>
          <w:iCs/>
          <w:sz w:val="28"/>
          <w:szCs w:val="28"/>
          <w:vertAlign w:val="superscript"/>
        </w:rPr>
        <w:t>a</w:t>
      </w:r>
      <w:proofErr w:type="spellEnd"/>
      <w:proofErr w:type="gramEnd"/>
      <w:r w:rsidRPr="00191A8C" w:rsidDel="00AB7CE0">
        <w:rPr>
          <w:vertAlign w:val="superscript"/>
        </w:rPr>
        <w:t xml:space="preserve"> </w:t>
      </w:r>
      <w:r w:rsidRPr="00191A8C">
        <w:rPr>
          <w:sz w:val="20"/>
          <w:szCs w:val="20"/>
        </w:rPr>
        <w:t>Allele sets include genetic outlier alleles (</w:t>
      </w:r>
      <w:r w:rsidRPr="00191A8C">
        <w:rPr>
          <w:i/>
          <w:iCs/>
          <w:sz w:val="20"/>
          <w:szCs w:val="20"/>
        </w:rPr>
        <w:t>pbp1b</w:t>
      </w:r>
      <w:r w:rsidRPr="00191A8C">
        <w:rPr>
          <w:sz w:val="20"/>
          <w:szCs w:val="20"/>
        </w:rPr>
        <w:t xml:space="preserve">-143 and </w:t>
      </w:r>
      <w:r w:rsidRPr="00191A8C">
        <w:rPr>
          <w:i/>
          <w:iCs/>
          <w:sz w:val="20"/>
          <w:szCs w:val="20"/>
        </w:rPr>
        <w:t>pbp2x</w:t>
      </w:r>
      <w:r w:rsidRPr="00191A8C">
        <w:rPr>
          <w:sz w:val="20"/>
          <w:szCs w:val="20"/>
        </w:rPr>
        <w:t>-286) with divergent SDSE-like HGT/recombinant sequences.</w:t>
      </w:r>
    </w:p>
    <w:p w14:paraId="65C8E4A2" w14:textId="77777777" w:rsidR="006E7250" w:rsidRPr="00191A8C" w:rsidRDefault="006E7250" w:rsidP="006E7250">
      <w:pPr>
        <w:spacing w:line="360" w:lineRule="auto"/>
      </w:pPr>
    </w:p>
    <w:p w14:paraId="28FD179C" w14:textId="77777777" w:rsidR="00EB0F2B" w:rsidRPr="00191A8C" w:rsidRDefault="00EB0F2B"/>
    <w:sectPr w:rsidR="00EB0F2B" w:rsidRPr="00191A8C" w:rsidSect="006E72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250"/>
    <w:rsid w:val="00104D86"/>
    <w:rsid w:val="00191A8C"/>
    <w:rsid w:val="00234240"/>
    <w:rsid w:val="003941D7"/>
    <w:rsid w:val="004A2D0B"/>
    <w:rsid w:val="004F0DB1"/>
    <w:rsid w:val="00681172"/>
    <w:rsid w:val="006E7250"/>
    <w:rsid w:val="00751ADD"/>
    <w:rsid w:val="007F30F5"/>
    <w:rsid w:val="00CB7FDD"/>
    <w:rsid w:val="00EB0F2B"/>
    <w:rsid w:val="00EB7B33"/>
    <w:rsid w:val="00EC32D6"/>
    <w:rsid w:val="00F7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EC4E4"/>
  <w15:chartTrackingRefBased/>
  <w15:docId w15:val="{0B3626F9-51CE-6346-9397-A4BE70336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250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E7250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s, Stephen B.</dc:creator>
  <cp:keywords/>
  <dc:description/>
  <cp:lastModifiedBy>Beres, Stephen B.</cp:lastModifiedBy>
  <cp:revision>3</cp:revision>
  <dcterms:created xsi:type="dcterms:W3CDTF">2021-12-04T18:42:00Z</dcterms:created>
  <dcterms:modified xsi:type="dcterms:W3CDTF">2021-12-06T18:57:00Z</dcterms:modified>
</cp:coreProperties>
</file>